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EA5E6" w14:textId="77777777" w:rsidR="005D37B6" w:rsidRDefault="005D37B6" w:rsidP="00CA7A39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 xml:space="preserve">Intimate Partner Violence in Tanzania </w:t>
      </w:r>
    </w:p>
    <w:p w14:paraId="316B082B" w14:textId="62466A08" w:rsidR="00E46AE3" w:rsidRDefault="00CA7A39" w:rsidP="00CA7A39">
      <w:pPr>
        <w:jc w:val="center"/>
        <w:rPr>
          <w:b/>
          <w:bCs/>
          <w:u w:val="single"/>
        </w:rPr>
      </w:pPr>
      <w:r w:rsidRPr="00CA7A39">
        <w:rPr>
          <w:b/>
          <w:bCs/>
          <w:u w:val="single"/>
        </w:rPr>
        <w:t>Supplementary Analysis</w:t>
      </w:r>
    </w:p>
    <w:p w14:paraId="45516C1F" w14:textId="77777777" w:rsidR="005D37B6" w:rsidRPr="00CA7A39" w:rsidRDefault="005D37B6" w:rsidP="00CA7A39">
      <w:pPr>
        <w:jc w:val="center"/>
        <w:rPr>
          <w:b/>
          <w:bCs/>
          <w:u w:val="single"/>
        </w:rPr>
      </w:pPr>
    </w:p>
    <w:p w14:paraId="71893161" w14:textId="77777777" w:rsidR="00CA7A39" w:rsidRDefault="00CA7A39"/>
    <w:p w14:paraId="507343CD" w14:textId="68A71A4A" w:rsidR="00CA7A39" w:rsidRDefault="00CA7A39">
      <w:r>
        <w:t>Table 1. Logistic regression analysis with key variables – Physical violence</w:t>
      </w:r>
    </w:p>
    <w:p w14:paraId="38688DCF" w14:textId="1E151737" w:rsidR="00CA7A39" w:rsidRDefault="00CA7A39"/>
    <w:tbl>
      <w:tblPr>
        <w:tblW w:w="9360" w:type="dxa"/>
        <w:tblLook w:val="04A0" w:firstRow="1" w:lastRow="0" w:firstColumn="1" w:lastColumn="0" w:noHBand="0" w:noVBand="1"/>
      </w:tblPr>
      <w:tblGrid>
        <w:gridCol w:w="3420"/>
        <w:gridCol w:w="1530"/>
        <w:gridCol w:w="1710"/>
        <w:gridCol w:w="1440"/>
        <w:gridCol w:w="1260"/>
      </w:tblGrid>
      <w:tr w:rsidR="00CA7A39" w14:paraId="4B749456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C0DC" w14:textId="77777777" w:rsidR="00CA7A39" w:rsidRDefault="00CA7A39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9A3B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88E5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B3A0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D378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7FBCE5E3" w14:textId="77777777" w:rsidTr="00C63D6C">
        <w:trPr>
          <w:trHeight w:val="340"/>
        </w:trPr>
        <w:tc>
          <w:tcPr>
            <w:tcW w:w="9360" w:type="dxa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6B76E4" w14:textId="77777777" w:rsidR="00CA7A39" w:rsidRDefault="00CA7A39">
            <w:pPr>
              <w:jc w:val="center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 xml:space="preserve">Physical violence </w:t>
            </w:r>
          </w:p>
        </w:tc>
      </w:tr>
      <w:tr w:rsidR="00CA7A39" w14:paraId="576438F4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263C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acteristic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8D83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998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ndard Err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C010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EE7D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CA7A39" w14:paraId="65D4429E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D91C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D34D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F96E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BD3E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A38E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0972CDF2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A4E8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1546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F2B9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8A4F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D025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A7A39" w14:paraId="64316B2F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80BA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21CE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CB8E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D9C3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-2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B2C8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CA7A39" w14:paraId="7C10FCF7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E3AF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e 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82D8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833F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B526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1B30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27ACCDBF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8BBD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-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9CD0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B884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A1CE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2D6E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A7A39" w14:paraId="16B1AA0F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EABC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-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F9AD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315A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F275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-2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4527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CA7A39" w14:paraId="0DF329E7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C077" w14:textId="77777777" w:rsidR="00CA7A39" w:rsidRDefault="00CA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-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65DA" w14:textId="77777777" w:rsidR="00CA7A39" w:rsidRDefault="00CA7A3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471F" w14:textId="77777777" w:rsidR="00CA7A39" w:rsidRDefault="00CA7A3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2B88" w14:textId="77777777" w:rsidR="00CA7A39" w:rsidRDefault="00CA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6-8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CDE2" w14:textId="77777777" w:rsidR="00CA7A39" w:rsidRDefault="00CA7A3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**</w:t>
            </w:r>
          </w:p>
        </w:tc>
      </w:tr>
      <w:tr w:rsidR="00CA7A39" w14:paraId="67ED1142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2B61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-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0561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0540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25C5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-5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AEEA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CA7A39" w14:paraId="788C6D4F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1168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82FF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3DAA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721B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5D5C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67746CD2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5634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duc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CEF3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13BF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6D90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0BCD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1CF54E3F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9AB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 educatio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43EF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FF91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2C0D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C869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A7A39" w14:paraId="1AA5B773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8229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ndard 1-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0602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4D86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DC80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-1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1E00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CA7A39" w14:paraId="178062F2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7B43" w14:textId="72D5E7C8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</w:t>
            </w:r>
            <w:r w:rsidR="005D37B6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m 1-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93EE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DC18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34E6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-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2D88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*</w:t>
            </w:r>
          </w:p>
        </w:tc>
      </w:tr>
      <w:tr w:rsidR="00CA7A39" w14:paraId="4D39CCC4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9BA8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ocational train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4949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3368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1E56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-1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7EE4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CA7A39" w14:paraId="303EC745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502C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level 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8113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8E9D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1FA2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-2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7AB1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CA7A39" w14:paraId="278BA986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7C47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mploy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A44F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2F8E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5804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6DD6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088B16F3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3A0B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loy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92F6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AE7A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4042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F7D2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A7A39" w14:paraId="15D574B4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0BB8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work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6877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4FCF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82FA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-5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954D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CA7A39" w14:paraId="2B389F5A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ED0A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emak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75B2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F812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8C2D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-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78AF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CA7A39" w14:paraId="0DA70CBC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0801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rital St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CCB4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F407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73D5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6A33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1EA44AEA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327B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ver Marri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7CA4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5EE4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3D53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7397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A7A39" w14:paraId="4C7CEB70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AB95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eparated &amp; divorced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2BED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F0CD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A9D0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-12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5307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CA7A39" w14:paraId="6D615ABC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14DB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idowed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0858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22A9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8FA0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-5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CBFC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="00CA7A39" w14:paraId="2198CE4D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2D67B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urrently married/cohabitating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B1402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B7D14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A0E8F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-6.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3075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CA7A39" w14:paraId="01914499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129F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55DF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2C72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E28F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7D4A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470EC8AC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4459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EEF6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367F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8BF8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56CD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67740C94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42EE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7323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D4EA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EEA0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2CE5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156C6182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7D3A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16C1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A72F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6AF9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B570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171B166E" w14:textId="77777777" w:rsidTr="00C63D6C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6734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31D2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2FE9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E9C4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E23C" w14:textId="77777777" w:rsidR="00CA7A39" w:rsidRDefault="00CA7A39">
            <w:pPr>
              <w:rPr>
                <w:sz w:val="20"/>
                <w:szCs w:val="20"/>
              </w:rPr>
            </w:pPr>
          </w:p>
        </w:tc>
      </w:tr>
    </w:tbl>
    <w:p w14:paraId="1CA5104A" w14:textId="77777777" w:rsidR="00C63D6C" w:rsidRDefault="00C63D6C"/>
    <w:p w14:paraId="46C27A78" w14:textId="77777777" w:rsidR="00C63D6C" w:rsidRDefault="00C63D6C">
      <w:r>
        <w:br w:type="page"/>
      </w:r>
    </w:p>
    <w:p w14:paraId="72DFB959" w14:textId="036EA527" w:rsidR="00CA7A39" w:rsidRDefault="00CA7A39">
      <w:r>
        <w:lastRenderedPageBreak/>
        <w:t>Table 2. Logistic regression with key variables – Sexual Violence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3300"/>
        <w:gridCol w:w="1650"/>
        <w:gridCol w:w="1710"/>
        <w:gridCol w:w="1440"/>
        <w:gridCol w:w="1350"/>
      </w:tblGrid>
      <w:tr w:rsidR="00CA7A39" w14:paraId="4512C3C0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7D45" w14:textId="77777777" w:rsidR="00CA7A39" w:rsidRDefault="00CA7A39"/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A943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7071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779F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B6B2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36DC6F91" w14:textId="77777777" w:rsidTr="00C63D6C">
        <w:trPr>
          <w:trHeight w:val="340"/>
        </w:trPr>
        <w:tc>
          <w:tcPr>
            <w:tcW w:w="9450" w:type="dxa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EC649A" w14:textId="77777777" w:rsidR="00CA7A39" w:rsidRDefault="00CA7A39">
            <w:pPr>
              <w:jc w:val="center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 xml:space="preserve">Sexual violence </w:t>
            </w:r>
          </w:p>
        </w:tc>
      </w:tr>
      <w:tr w:rsidR="00CA7A39" w14:paraId="2988E910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DED3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acteristic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13A1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CC32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ndard Err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89A8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 C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D6AA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CA7A39" w14:paraId="3EB954B6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D239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97A8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DA0A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973D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BE54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10E0A7F0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ACCC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076B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70A1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CBC0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3096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A7A39" w14:paraId="75BBCA01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5391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B00C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BC6A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F23E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1627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CA7A39" w14:paraId="0EF42569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8186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e grou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C095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D1DE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2543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5F9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1EA34337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E2DE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-4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418E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B56E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3CC9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FE6B9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7BD1EBE6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6021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-5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D950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8755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CDB3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35C0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CA7A39" w14:paraId="6C1DD5AE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DF00" w14:textId="77777777" w:rsidR="00CA7A39" w:rsidRDefault="00CA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-6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D400" w14:textId="77777777" w:rsidR="00CA7A39" w:rsidRDefault="00CA7A3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C509" w14:textId="77777777" w:rsidR="00CA7A39" w:rsidRDefault="00CA7A3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DD97" w14:textId="77777777" w:rsidR="00CA7A39" w:rsidRDefault="00CA7A39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8BDF" w14:textId="77777777" w:rsidR="00CA7A39" w:rsidRDefault="00CA7A3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9</w:t>
            </w:r>
          </w:p>
        </w:tc>
      </w:tr>
      <w:tr w:rsidR="00CA7A39" w14:paraId="4F68ED4B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7516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-7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B705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EF1D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237E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9190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CA7A39" w14:paraId="44CE0087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47FE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8469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7F45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4CB7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C95E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0576F0AD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0BAB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ducati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63AD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EBC4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AB38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8E90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2301F80C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BF7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 education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0EEC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53A4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A798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7D70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A7A39" w14:paraId="5073B045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AD58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ndard 1-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B94D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7885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4CFA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D14F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CA7A39" w14:paraId="62287A9B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287A" w14:textId="1DF59EB2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</w:t>
            </w:r>
            <w:r w:rsidR="005D37B6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m 1-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88E4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71FD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D013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4897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CA7A39" w14:paraId="6C17F8FE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7D86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ocational train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6920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DC9A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A99C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78DA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5B624B67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1225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level 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089C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0330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4353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766F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CA7A39" w14:paraId="08D081F7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8868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mploymen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DD63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167A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155E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A930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7A18806D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8705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loye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9DAF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3EBB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6507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6FE5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A7A39" w14:paraId="489F8AB5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C671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work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A5CE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B7FD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2AD1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7FD3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CA7A39" w14:paraId="700D74F3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1F6A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emake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014C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87A5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7FE9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E59D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**</w:t>
            </w:r>
          </w:p>
        </w:tc>
      </w:tr>
      <w:tr w:rsidR="00CA7A39" w14:paraId="57C28B80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81F7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rital Statu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CBF4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26B5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CA24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9F7E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10DFBCF2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8889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ver Marrie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E435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A96E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DB9E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2381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A7A39" w14:paraId="68511CE4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426A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eparated &amp; divorced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C6AE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E9E2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79DD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E94D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CA7A39" w14:paraId="60AF0DF3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4294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idowed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E2E3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DE02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A766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E87F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CA7A39" w14:paraId="259A87E5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71DDC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urrently married/cohabitating 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1610E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531A7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E85CD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AA71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CA7A39" w14:paraId="05FCB235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23AD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6243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89F1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C815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85E7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520454B3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5313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E61C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6A5C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0904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9DC5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6ECC51C7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3178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854A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204D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2190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40E5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103ABF38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2F2A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1914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DE4B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CEC5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2839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367D8437" w14:textId="77777777" w:rsidTr="00C63D6C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76C6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62F2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AFA9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C6C0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A45E" w14:textId="77777777" w:rsidR="00CA7A39" w:rsidRDefault="00CA7A39">
            <w:pPr>
              <w:rPr>
                <w:sz w:val="20"/>
                <w:szCs w:val="20"/>
              </w:rPr>
            </w:pPr>
          </w:p>
        </w:tc>
      </w:tr>
    </w:tbl>
    <w:p w14:paraId="03605D8A" w14:textId="1EB81A34" w:rsidR="00CA7A39" w:rsidRDefault="00CA7A39"/>
    <w:p w14:paraId="17D1ED26" w14:textId="77777777" w:rsidR="00CA7A39" w:rsidRDefault="00CA7A39">
      <w:r>
        <w:br w:type="page"/>
      </w:r>
    </w:p>
    <w:p w14:paraId="6B837D61" w14:textId="1AB82E62" w:rsidR="00CA7A39" w:rsidRDefault="00CA7A39" w:rsidP="00CA7A39">
      <w:r>
        <w:lastRenderedPageBreak/>
        <w:t>Table 3. Logistic regression analysis with key variables, stratified by sex – Physical violence in Male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3300"/>
        <w:gridCol w:w="1470"/>
        <w:gridCol w:w="1710"/>
        <w:gridCol w:w="1350"/>
        <w:gridCol w:w="1350"/>
      </w:tblGrid>
      <w:tr w:rsidR="00CA7A39" w14:paraId="0D2EF6C5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EF5D" w14:textId="77777777" w:rsidR="00CA7A39" w:rsidRDefault="00CA7A39"/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98A7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1EA8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BA4B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AFFA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4DF38BAF" w14:textId="77777777" w:rsidTr="00C63D6C">
        <w:trPr>
          <w:trHeight w:val="340"/>
        </w:trPr>
        <w:tc>
          <w:tcPr>
            <w:tcW w:w="9180" w:type="dxa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BD9B16" w14:textId="77777777" w:rsidR="00CA7A39" w:rsidRDefault="00CA7A39">
            <w:pPr>
              <w:jc w:val="center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 xml:space="preserve">Physical violence </w:t>
            </w:r>
          </w:p>
        </w:tc>
      </w:tr>
      <w:tr w:rsidR="00CA7A39" w14:paraId="182EDA0D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999C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acteristic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B1C3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799B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ndard Err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FB3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 C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2089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CA7A39" w14:paraId="04F89EEE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D3A0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e group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9616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B896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303A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03D4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1D959753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CBCE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-4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7249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02D4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7495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36FE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A7A39" w14:paraId="7A8A4281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17F5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-5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CC74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2553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E14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-5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51DC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CA7A39" w14:paraId="7FAE2102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4A0C" w14:textId="77777777" w:rsidR="00CA7A39" w:rsidRDefault="00CA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-6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7983" w14:textId="77777777" w:rsidR="00CA7A39" w:rsidRDefault="00CA7A3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778C" w14:textId="77777777" w:rsidR="00CA7A39" w:rsidRDefault="00CA7A3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1159" w14:textId="77777777" w:rsidR="00CA7A39" w:rsidRDefault="00CA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,89-78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54DB" w14:textId="77777777" w:rsidR="00CA7A39" w:rsidRDefault="00CA7A3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*</w:t>
            </w:r>
          </w:p>
        </w:tc>
      </w:tr>
      <w:tr w:rsidR="00CA7A39" w14:paraId="50081A4A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468E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-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A71A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7167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57E9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-59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30CD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CA7A39" w14:paraId="4BFF536E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5F59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+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CAB3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080C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9816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7B34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239E24E4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7F20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duca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B222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B572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89E4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C17F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44B81FB9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0D22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 education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7DB6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76F9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0FB7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B07A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A7A39" w14:paraId="1340365C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C928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ndard 1-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F248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531A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E6F6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-13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3A88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CA7A39" w14:paraId="4054046D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1312" w14:textId="11B9BF89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</w:t>
            </w:r>
            <w:r w:rsidR="005D37B6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m 1-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58BE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3FE2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B4E6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-34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E461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CA7A39" w14:paraId="5E478711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A35D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ocational trainin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087E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9E39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9906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-14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2405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CA7A39" w14:paraId="220D8E84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7A4E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level +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E817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879C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2990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-19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5480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CA7A39" w14:paraId="24983BAB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1386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mploymen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F702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0755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083D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0D7C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6CB8D664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DEFE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loye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A83D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10A3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2D4F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FF59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A7A39" w14:paraId="6E6C858D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AB19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workin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9FCC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140E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0060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-9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51EC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CA7A39" w14:paraId="52F6CAA8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629D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emake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0C8F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9687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84F1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-3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11D3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CA7A39" w14:paraId="4F702111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645F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rital Stat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8C72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B586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B3CA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2B9F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5BAC35B4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6CC2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ver Marrie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1151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04CC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0509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2A79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A7A39" w14:paraId="536210B0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1ABF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eparated &amp; divorced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01DC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FAC3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DA44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2ADB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72775FB2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16D0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idowed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1277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1E18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67C5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-44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BD84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CA7A39" w14:paraId="20C00E59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F1B7C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urrently married/cohabitating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E4C93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C65C9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9CDAE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-83.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30C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**</w:t>
            </w:r>
          </w:p>
        </w:tc>
      </w:tr>
      <w:tr w:rsidR="00CA7A39" w14:paraId="72A80751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2DD3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A1B0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B2F4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3F91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5A24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75461E56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B287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A182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E879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2155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7645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35019CB9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D150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BE83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4FE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201D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F884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7EF6E123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2499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CEAF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E5E4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3F42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A23D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5DDE86DF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F9E4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9B88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AC56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49DE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8F54" w14:textId="77777777" w:rsidR="00CA7A39" w:rsidRDefault="00CA7A39">
            <w:pPr>
              <w:rPr>
                <w:sz w:val="20"/>
                <w:szCs w:val="20"/>
              </w:rPr>
            </w:pPr>
          </w:p>
        </w:tc>
      </w:tr>
    </w:tbl>
    <w:p w14:paraId="7A40CF94" w14:textId="77777777" w:rsidR="00CA7A39" w:rsidRDefault="00CA7A39" w:rsidP="00CA7A39"/>
    <w:p w14:paraId="4F2021A8" w14:textId="4C077D46" w:rsidR="00CA7A39" w:rsidRDefault="00CA7A39">
      <w:r>
        <w:br w:type="page"/>
      </w:r>
    </w:p>
    <w:p w14:paraId="64725693" w14:textId="22A2D5C9" w:rsidR="00CA7A39" w:rsidRDefault="00CA7A39" w:rsidP="00CA7A39">
      <w:r>
        <w:lastRenderedPageBreak/>
        <w:t>Table 4. Logistic regression analysis with key variables, stratified by sex – Sexual violence in Male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3300"/>
        <w:gridCol w:w="1380"/>
        <w:gridCol w:w="1710"/>
        <w:gridCol w:w="1440"/>
        <w:gridCol w:w="1170"/>
      </w:tblGrid>
      <w:tr w:rsidR="00CA7A39" w14:paraId="7C017028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BC26" w14:textId="77777777" w:rsidR="00CA7A39" w:rsidRDefault="00CA7A39"/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B09C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09FE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2D64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202F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3C8C16F6" w14:textId="77777777" w:rsidTr="00CF4063">
        <w:trPr>
          <w:trHeight w:val="340"/>
        </w:trPr>
        <w:tc>
          <w:tcPr>
            <w:tcW w:w="9000" w:type="dxa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389A80" w14:textId="77777777" w:rsidR="00CA7A39" w:rsidRDefault="00CA7A39">
            <w:pPr>
              <w:jc w:val="center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 xml:space="preserve">Sexual violence </w:t>
            </w:r>
          </w:p>
        </w:tc>
      </w:tr>
      <w:tr w:rsidR="00CA7A39" w14:paraId="5D0EE5BE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BBDF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acteristic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586B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C4C2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ndard Err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0FAE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 C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71CE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CA7A39" w14:paraId="60D96B27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983F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e gro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63C9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C0A8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AE11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B57E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29FDDF97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A2D8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-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EC9F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536C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30E6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B926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160BB45E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7635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-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7446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4A91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6BCE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-1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7595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CA7A39" w14:paraId="75CEA995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2874" w14:textId="77777777" w:rsidR="00CA7A39" w:rsidRDefault="00CA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-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CDB9" w14:textId="77777777" w:rsidR="00CA7A39" w:rsidRDefault="00CA7A3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F50B" w14:textId="77777777" w:rsidR="00CA7A39" w:rsidRDefault="00CA7A3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81BC" w14:textId="77777777" w:rsidR="00CA7A39" w:rsidRDefault="00CA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-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E1DD" w14:textId="77777777" w:rsidR="00CA7A39" w:rsidRDefault="00CA7A3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9*</w:t>
            </w:r>
          </w:p>
        </w:tc>
      </w:tr>
      <w:tr w:rsidR="00CA7A39" w14:paraId="2F540075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B23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-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AFD6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85FF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7F00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E41C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64AE5B6B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4CC3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C0E3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9B75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ACED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B645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7935A6C0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0D5D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duc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5511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546D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BF20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0D2F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50802653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1C6C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 education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1AB3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1919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A647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D59A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A7A39" w14:paraId="4305B678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0C8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ndard 1-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70BB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A009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348A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-4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5F9B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CA7A39" w14:paraId="5133AE80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E87E" w14:textId="6529DABF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</w:t>
            </w:r>
            <w:r w:rsidR="005D37B6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m 1-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0DE1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3DFE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F729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-25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E173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CA7A39" w14:paraId="28940303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4768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ocational trainin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31A0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C6F4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53FC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C01E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7F1255E9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41D6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level 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8DFA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847D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92FE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-5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DD1B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CA7A39" w14:paraId="29C72B3E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BB36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mploymen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F24A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DB79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7B96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0009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7BD6F5C2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B86C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loy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EB5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35DB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F6D0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64BF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A7A39" w14:paraId="1984D101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15C8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workin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4855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EB4D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C91B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-6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EC5E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CA7A39" w14:paraId="36677329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DAC6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emak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9560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6D99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6BBC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-3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ED61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CA7A39" w14:paraId="407D13D2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CC54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rital Stat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8397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FFDC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8A1F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69A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66541541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255A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ver Marri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9ACE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91A6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6BB7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203A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A7A39" w14:paraId="11889C5D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43B1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eparated &amp; divorced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B869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8F8E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F448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-48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42C1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CA7A39" w14:paraId="003278C0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62BE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idowed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F8E3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072B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A2E9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-76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9784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CA7A39" w14:paraId="527BA688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F106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urrently married/cohabitating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5112B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06700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C56AC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-24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DF12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CA7A39" w14:paraId="7E6C68D9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85F2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8D40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9F4D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18A6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83AD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26ABDCD1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4758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ADD9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1E1F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5F42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3235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1B4433BE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154C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BBA4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7F85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F9EB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75BA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7F483EC0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CB54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1E0B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859C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5D94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E189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322F9F1D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40DE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348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FB81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633F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4A7D" w14:textId="77777777" w:rsidR="00CA7A39" w:rsidRDefault="00CA7A39">
            <w:pPr>
              <w:rPr>
                <w:sz w:val="20"/>
                <w:szCs w:val="20"/>
              </w:rPr>
            </w:pPr>
          </w:p>
        </w:tc>
      </w:tr>
    </w:tbl>
    <w:p w14:paraId="565DB840" w14:textId="0A9B3BBA" w:rsidR="00CA7A39" w:rsidRDefault="00CA7A39"/>
    <w:p w14:paraId="004EFA42" w14:textId="77777777" w:rsidR="00CA7A39" w:rsidRDefault="00CA7A39">
      <w:r>
        <w:br w:type="page"/>
      </w:r>
    </w:p>
    <w:p w14:paraId="2B377BF5" w14:textId="68DFC015" w:rsidR="00CA7A39" w:rsidRDefault="00CA7A39">
      <w:r>
        <w:lastRenderedPageBreak/>
        <w:t>Table 5. Logistic regression analysis with key variables, stratified by sex – Physical violence in Female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3300"/>
        <w:gridCol w:w="1470"/>
        <w:gridCol w:w="1710"/>
        <w:gridCol w:w="1530"/>
        <w:gridCol w:w="1170"/>
      </w:tblGrid>
      <w:tr w:rsidR="00CA7A39" w14:paraId="7EDEA090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8E78" w14:textId="77777777" w:rsidR="00CA7A39" w:rsidRDefault="00CA7A39"/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5C12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0D82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0E84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B312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702CADF0" w14:textId="77777777" w:rsidTr="00CF4063">
        <w:trPr>
          <w:trHeight w:val="340"/>
        </w:trPr>
        <w:tc>
          <w:tcPr>
            <w:tcW w:w="9180" w:type="dxa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C2AB26" w14:textId="77777777" w:rsidR="00CA7A39" w:rsidRDefault="00CA7A39">
            <w:pPr>
              <w:jc w:val="center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 xml:space="preserve">Physical violence </w:t>
            </w:r>
          </w:p>
        </w:tc>
      </w:tr>
      <w:tr w:rsidR="00CA7A39" w14:paraId="46ADC818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C7EB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acteristic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8CC3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018F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ndard Err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BA4B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 C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A5F0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CA7A39" w14:paraId="13A47771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2DBE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e group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9083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DE29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AC4D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E4E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538D77E3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F7E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-4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2830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C061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4EAF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7CBE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A7A39" w14:paraId="2EE4DF9F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2AC2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-5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58E0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61B7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893D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-2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C840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CA7A39" w14:paraId="7E5C7505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9C39" w14:textId="77777777" w:rsidR="00CA7A39" w:rsidRDefault="00CA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-6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F8CC" w14:textId="77777777" w:rsidR="00CA7A39" w:rsidRDefault="00CA7A3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6588" w14:textId="77777777" w:rsidR="00CA7A39" w:rsidRDefault="00CA7A3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C775" w14:textId="77777777" w:rsidR="00CA7A39" w:rsidRDefault="00CA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9-7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9E10" w14:textId="77777777" w:rsidR="00CA7A39" w:rsidRDefault="00CA7A3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8</w:t>
            </w:r>
          </w:p>
        </w:tc>
      </w:tr>
      <w:tr w:rsidR="00CA7A39" w14:paraId="64E11F87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3D46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-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836B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634F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9376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12-3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CD77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CA7A39" w14:paraId="507B0065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5AF5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+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2578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5CD7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5B54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7A56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5A2152E4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03A7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duca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D2CB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8744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2D85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1DDB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229F8526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EA1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 education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587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741E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8726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BE5B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A7A39" w14:paraId="5DAE3557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BF58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ndard 1-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8A2E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E02D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F38B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-1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E320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CA7A39" w14:paraId="0AB62880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27F6" w14:textId="2DB3C8C4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</w:t>
            </w:r>
            <w:r w:rsidR="005D37B6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m 1-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1503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C552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9B3B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-0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ED80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**</w:t>
            </w:r>
          </w:p>
        </w:tc>
      </w:tr>
      <w:tr w:rsidR="00CA7A39" w14:paraId="43E39DBA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5BF8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ocational trainin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E5AC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FA9D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07B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-1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D78A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CA7A39" w14:paraId="334FE6F4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C52F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level +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6309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0446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A729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-4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7472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CA7A39" w14:paraId="090A241E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EAC0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mploymen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9813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DFF4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5F51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91CC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6DAE28E1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40AD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loye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2C60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3E8F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CC24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52E6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A7A39" w14:paraId="45B9CEF8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2C29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workin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F470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5AD6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77D1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-5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6FFA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CA7A39" w14:paraId="30002FAD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D165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emake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C63E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F4FD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7E2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-1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7BE7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CA7A39" w14:paraId="6CC9834F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C2C3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rital Stat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6E30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D584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1DFD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68A0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4E84D7EB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6EF4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ver Marrie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46DC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0C95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A5D8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10A8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A7A39" w14:paraId="565EB62F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38DF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eparated &amp; divorced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AF6F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08CB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3AEC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-9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4E25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CA7A39" w14:paraId="0E22C7C7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13A0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idowed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9FD6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D637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F763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-5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7106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CA7A39" w14:paraId="2BB992EC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6D38A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urrently married/cohabitating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E4275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83682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FCEF2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-5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232F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CA7A39" w14:paraId="06794F91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4134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16B8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7ED7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CA75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C7DE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0695804B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1ED3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8ADA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8CF6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82F2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65FE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7185E6A6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6782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AACA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C293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6E47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4A6B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7E9DFB5B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7135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BE52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0EE2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A554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6E51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6B3DC94E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BB69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6D9B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B191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F4D9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F542" w14:textId="77777777" w:rsidR="00CA7A39" w:rsidRDefault="00CA7A39">
            <w:pPr>
              <w:rPr>
                <w:sz w:val="20"/>
                <w:szCs w:val="20"/>
              </w:rPr>
            </w:pPr>
          </w:p>
        </w:tc>
      </w:tr>
    </w:tbl>
    <w:p w14:paraId="4890A4C7" w14:textId="6D6B8327" w:rsidR="00CA7A39" w:rsidRDefault="00CA7A39"/>
    <w:p w14:paraId="50935273" w14:textId="77777777" w:rsidR="00CA7A39" w:rsidRDefault="00CA7A39">
      <w:r>
        <w:br w:type="page"/>
      </w:r>
    </w:p>
    <w:p w14:paraId="3ECED32E" w14:textId="6DAABDE7" w:rsidR="00CA7A39" w:rsidRDefault="00CA7A39" w:rsidP="00CA7A39">
      <w:r>
        <w:lastRenderedPageBreak/>
        <w:t>Table 6. Logistic regression analysis with key variables, stratified by sex – Sexual violence in Female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3300"/>
        <w:gridCol w:w="1380"/>
        <w:gridCol w:w="1710"/>
        <w:gridCol w:w="1440"/>
        <w:gridCol w:w="1260"/>
      </w:tblGrid>
      <w:tr w:rsidR="00CA7A39" w14:paraId="58289CC5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0049" w14:textId="77777777" w:rsidR="00CA7A39" w:rsidRDefault="00CA7A39"/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CF74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744C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7BAC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5D42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5AB4E5EF" w14:textId="77777777" w:rsidTr="00CF4063">
        <w:trPr>
          <w:trHeight w:val="340"/>
        </w:trPr>
        <w:tc>
          <w:tcPr>
            <w:tcW w:w="9090" w:type="dxa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130BB5" w14:textId="77777777" w:rsidR="00CA7A39" w:rsidRDefault="00CA7A39">
            <w:pPr>
              <w:jc w:val="center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 xml:space="preserve">Sexual violence </w:t>
            </w:r>
          </w:p>
        </w:tc>
      </w:tr>
      <w:tr w:rsidR="00CA7A39" w14:paraId="2143E8A2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F11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acteristic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F571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D414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ndard Err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EFEA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A605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CA7A39" w14:paraId="1202E9BD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4806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e gro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D85C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1485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F6A6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3152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65CF49C2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AE10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-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4A58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E417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2332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EAAA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004FFBA8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74B0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-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5C48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EF8C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D34E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-2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4482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</w:tr>
      <w:tr w:rsidR="00CA7A39" w14:paraId="614F0C9C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1A00" w14:textId="77777777" w:rsidR="00CA7A39" w:rsidRDefault="00CA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-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2DCC" w14:textId="77777777" w:rsidR="00CA7A39" w:rsidRDefault="00CA7A3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AB01" w14:textId="77777777" w:rsidR="00CA7A39" w:rsidRDefault="00CA7A3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24BF" w14:textId="77777777" w:rsidR="00CA7A39" w:rsidRDefault="00CA7A3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9-72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95FE" w14:textId="77777777" w:rsidR="00CA7A39" w:rsidRDefault="00CA7A3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4**</w:t>
            </w:r>
          </w:p>
        </w:tc>
      </w:tr>
      <w:tr w:rsidR="00CA7A39" w14:paraId="6542B12A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A69F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-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F576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5F39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DFC2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-6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C4FC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CA7A39" w14:paraId="490E287F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8C3F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2D9F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F358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54DB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1FE4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6691B7B0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7298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duc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FE9E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E597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A4CE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293B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795506EA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D37E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 education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92F0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FF4A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AEB1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C352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A7A39" w14:paraId="78F41A09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2EF3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ndard 1-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0881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09BD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7F70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-3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B51E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CA7A39" w14:paraId="4558CB0F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B8D1" w14:textId="7416E749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</w:t>
            </w:r>
            <w:r w:rsidR="005D37B6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m 1-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F2FC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64D9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8E41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-3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4102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CA7A39" w14:paraId="4E20510E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D669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ocational trainin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83CA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A9C8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4FD8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0AC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7C498FA9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5AFB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level 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214E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8A2D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95D8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-1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73D5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CA7A39" w14:paraId="27C1D7D3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4C11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mploymen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03D0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2206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0364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EA8B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023537EF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80E9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loy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3A85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CBEB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DAC6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C70E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A7A39" w14:paraId="2B7FC649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891D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workin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0DB5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A003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62F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-4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6955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CA7A39" w14:paraId="24D7B2FF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A14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emak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1AED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D2C9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36F2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-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B829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**</w:t>
            </w:r>
          </w:p>
        </w:tc>
      </w:tr>
      <w:tr w:rsidR="00CA7A39" w14:paraId="5E08D22C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99A9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rital Stat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A4A4" w14:textId="77777777" w:rsidR="00CA7A39" w:rsidRDefault="00CA7A3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DC8E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0E2B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42F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A7A39" w14:paraId="42DAAA63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D70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ver Marri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D061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F2DB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7854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EDE8" w14:textId="77777777" w:rsidR="00CA7A39" w:rsidRDefault="00CA7A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A7A39" w14:paraId="55EDBC4B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5EEC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eparated &amp; divorced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5E19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C12B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718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-18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18E5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CA7A39" w14:paraId="1AC4A42D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5E71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idowed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DCAF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F1ED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EE75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-11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E4C8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CA7A39" w14:paraId="5CC635DC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B0BD2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urrently married/cohabitating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136FA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6FDCB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340F1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-8.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427B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CA7A39" w14:paraId="6A38756E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1635" w14:textId="77777777" w:rsidR="00CA7A39" w:rsidRDefault="00CA7A3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CE91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45F2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5ABC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D5A8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104138FC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F047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9C2D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2FA8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1A8C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3086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167E45DB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C6C8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B914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069C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806A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3202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265C6052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8ED8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B55C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4970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1E50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A7A0" w14:textId="77777777" w:rsidR="00CA7A39" w:rsidRDefault="00CA7A39">
            <w:pPr>
              <w:rPr>
                <w:sz w:val="20"/>
                <w:szCs w:val="20"/>
              </w:rPr>
            </w:pPr>
          </w:p>
        </w:tc>
      </w:tr>
      <w:tr w:rsidR="00CA7A39" w14:paraId="38301F32" w14:textId="77777777" w:rsidTr="00CF4063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F04C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6A87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8B7E" w14:textId="77777777" w:rsidR="00CA7A39" w:rsidRDefault="00CA7A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416F" w14:textId="77777777" w:rsidR="00CA7A39" w:rsidRDefault="00CA7A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FEF1" w14:textId="77777777" w:rsidR="00CA7A39" w:rsidRDefault="00CA7A39">
            <w:pPr>
              <w:rPr>
                <w:sz w:val="20"/>
                <w:szCs w:val="20"/>
              </w:rPr>
            </w:pPr>
          </w:p>
        </w:tc>
      </w:tr>
    </w:tbl>
    <w:p w14:paraId="70685400" w14:textId="77777777" w:rsidR="00CA7A39" w:rsidRDefault="00CA7A39"/>
    <w:sectPr w:rsidR="00CA7A39" w:rsidSect="00332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A39"/>
    <w:rsid w:val="00332B6B"/>
    <w:rsid w:val="005D37B6"/>
    <w:rsid w:val="00C63D6C"/>
    <w:rsid w:val="00CA7A39"/>
    <w:rsid w:val="00CF4063"/>
    <w:rsid w:val="00E46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E9A1ED"/>
  <w15:chartTrackingRefBased/>
  <w15:docId w15:val="{5E6CE74B-EAB4-E640-A563-5E5829184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A3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4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3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778</Words>
  <Characters>4436</Characters>
  <Application>Microsoft Office Word</Application>
  <DocSecurity>0</DocSecurity>
  <Lines>36</Lines>
  <Paragraphs>10</Paragraphs>
  <ScaleCrop>false</ScaleCrop>
  <Company/>
  <LinksUpToDate>false</LinksUpToDate>
  <CharactersWithSpaces>5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eye DRAME</dc:creator>
  <cp:keywords/>
  <dc:description/>
  <cp:lastModifiedBy>Enryka Christopher</cp:lastModifiedBy>
  <cp:revision>4</cp:revision>
  <dcterms:created xsi:type="dcterms:W3CDTF">2022-07-07T17:55:00Z</dcterms:created>
  <dcterms:modified xsi:type="dcterms:W3CDTF">2022-07-07T19:27:00Z</dcterms:modified>
</cp:coreProperties>
</file>